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F0C9A45" w:rsidR="00654E8F" w:rsidRDefault="00654E8F" w:rsidP="00DF71BE">
      <w:pPr>
        <w:pStyle w:val="SupplementaryMaterial"/>
      </w:pPr>
      <w:r w:rsidRPr="001549D3">
        <w:t>Supplementary Material</w:t>
      </w:r>
    </w:p>
    <w:p w14:paraId="31873BB5" w14:textId="77777777" w:rsidR="00DF71BE" w:rsidRPr="00DF71BE" w:rsidRDefault="00DF71BE" w:rsidP="00DF71BE">
      <w:pPr>
        <w:pStyle w:val="Title"/>
        <w:spacing w:before="0" w:after="0"/>
      </w:pPr>
    </w:p>
    <w:p w14:paraId="240ED08B" w14:textId="104A7FEC" w:rsidR="004E7B30" w:rsidRPr="00DF71BE" w:rsidRDefault="004E7B30" w:rsidP="00DF71BE">
      <w:pPr>
        <w:autoSpaceDE w:val="0"/>
        <w:autoSpaceDN w:val="0"/>
        <w:adjustRightInd w:val="0"/>
        <w:rPr>
          <w:rFonts w:eastAsia="Calibri"/>
          <w:szCs w:val="24"/>
        </w:rPr>
      </w:pPr>
      <w:r w:rsidRPr="005D60EF">
        <w:rPr>
          <w:rFonts w:eastAsia="Calibri"/>
          <w:b/>
          <w:szCs w:val="24"/>
        </w:rPr>
        <w:t>Supplementary Table</w:t>
      </w:r>
      <w:r w:rsidRPr="005D60EF">
        <w:rPr>
          <w:rFonts w:eastAsia="Calibri"/>
          <w:bCs/>
          <w:szCs w:val="24"/>
        </w:rPr>
        <w:t>.</w:t>
      </w:r>
      <w:r w:rsidRPr="005D60EF">
        <w:rPr>
          <w:rFonts w:eastAsia="Calibri"/>
          <w:szCs w:val="24"/>
        </w:rPr>
        <w:t xml:space="preserve"> miRNAs forward primers in 384HC Array</w:t>
      </w:r>
    </w:p>
    <w:tbl>
      <w:tblPr>
        <w:tblW w:w="9782" w:type="dxa"/>
        <w:jc w:val="center"/>
        <w:tblLook w:val="04A0" w:firstRow="1" w:lastRow="0" w:firstColumn="1" w:lastColumn="0" w:noHBand="0" w:noVBand="1"/>
      </w:tblPr>
      <w:tblGrid>
        <w:gridCol w:w="1974"/>
        <w:gridCol w:w="1509"/>
        <w:gridCol w:w="1497"/>
        <w:gridCol w:w="1505"/>
        <w:gridCol w:w="1530"/>
        <w:gridCol w:w="1767"/>
      </w:tblGrid>
      <w:tr w:rsidR="004E7B30" w:rsidRPr="00DF71BE" w14:paraId="634772D6" w14:textId="77777777" w:rsidTr="00DF71BE">
        <w:trPr>
          <w:trHeight w:val="113"/>
          <w:jc w:val="center"/>
        </w:trPr>
        <w:tc>
          <w:tcPr>
            <w:tcW w:w="978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12EBE" w14:textId="77777777" w:rsidR="00DF71BE" w:rsidRDefault="00DF71BE" w:rsidP="00DF71B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  <w:p w14:paraId="17A422A4" w14:textId="0ED19D03" w:rsidR="004E7B30" w:rsidRDefault="004E7B30" w:rsidP="00DF71B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DF71BE">
              <w:rPr>
                <w:rFonts w:eastAsia="Calibri" w:cs="Times New Roman"/>
                <w:b/>
                <w:sz w:val="20"/>
                <w:szCs w:val="20"/>
              </w:rPr>
              <w:t>Mature miRNA ID</w:t>
            </w:r>
          </w:p>
          <w:p w14:paraId="67633079" w14:textId="03EF8A95" w:rsidR="00DF71BE" w:rsidRPr="00DF71BE" w:rsidRDefault="00DF71BE" w:rsidP="00DF71B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E7B30" w:rsidRPr="00DF71BE" w14:paraId="2AD177EA" w14:textId="77777777" w:rsidTr="0065123F">
        <w:trPr>
          <w:jc w:val="center"/>
        </w:trPr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27A8BD" w14:textId="77777777" w:rsidR="0065123F" w:rsidRDefault="0065123F" w:rsidP="0065123F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  <w:p w14:paraId="470D76A0" w14:textId="237D90C5" w:rsidR="004E7B30" w:rsidRPr="00DF71BE" w:rsidRDefault="004E7B30" w:rsidP="0065123F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95-3p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A3D43" w14:textId="77777777" w:rsidR="0065123F" w:rsidRDefault="0065123F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  <w:p w14:paraId="6A8CADC4" w14:textId="438125F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180-3p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27AC3" w14:textId="77777777" w:rsidR="0065123F" w:rsidRDefault="0065123F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  <w:p w14:paraId="31F329A5" w14:textId="542D0696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5b-5p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8DBA9" w14:textId="77777777" w:rsidR="0065123F" w:rsidRDefault="0065123F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  <w:p w14:paraId="589178EE" w14:textId="030C759E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98-5p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DC07D4" w14:textId="77777777" w:rsidR="0065123F" w:rsidRDefault="0065123F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  <w:p w14:paraId="5FD92211" w14:textId="3EDF8AC9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302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0FF62" w14:textId="77777777" w:rsidR="0065123F" w:rsidRDefault="0065123F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  <w:p w14:paraId="27FCDDB0" w14:textId="34251C72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25-3p</w:t>
            </w:r>
          </w:p>
        </w:tc>
      </w:tr>
      <w:tr w:rsidR="004E7B30" w:rsidRPr="00DF71BE" w14:paraId="431A5EE1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40F210B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c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1782BF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3b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A3BD41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03a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44427A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4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B245C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3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632CA74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b-3p</w:t>
            </w:r>
          </w:p>
        </w:tc>
      </w:tr>
      <w:tr w:rsidR="004E7B30" w:rsidRPr="00DF71BE" w14:paraId="673AF6E9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65B6C2E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14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F5F86E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24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EC7699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i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329C01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0a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BBC35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7b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540EFC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0a-5p</w:t>
            </w:r>
          </w:p>
        </w:tc>
      </w:tr>
      <w:tr w:rsidR="004E7B30" w:rsidRPr="00DF71BE" w14:paraId="23BB12FF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5C1F382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4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4B97B5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135b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ABDB6A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54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B14529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5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B27B9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b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B3B79C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06</w:t>
            </w:r>
          </w:p>
        </w:tc>
      </w:tr>
      <w:tr w:rsidR="004E7B30" w:rsidRPr="00DF71BE" w14:paraId="7AE58011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5AD47C5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32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4B37FF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02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541A09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159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1BB9E7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191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BB4FF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4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DF77F8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538</w:t>
            </w:r>
          </w:p>
        </w:tc>
      </w:tr>
      <w:tr w:rsidR="004E7B30" w:rsidRPr="00DF71BE" w14:paraId="4FE6A1F3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516EF45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2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8A0009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55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D42DAE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f-1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8D3843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45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8303D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3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1E37709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37-3p</w:t>
            </w:r>
          </w:p>
        </w:tc>
      </w:tr>
      <w:tr w:rsidR="004E7B30" w:rsidRPr="00DF71BE" w14:paraId="01A5EB4B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5DDFCC5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3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DAF9A2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0b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4BA5F0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48o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CDC6FA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766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B51B6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4c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1E963C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b-3p</w:t>
            </w:r>
          </w:p>
        </w:tc>
      </w:tr>
      <w:tr w:rsidR="004E7B30" w:rsidRPr="00DF71BE" w14:paraId="6EF64199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5540447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91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D90114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24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AF3B9F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13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333200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99b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5FEBA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5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9E05A5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2-3p</w:t>
            </w:r>
          </w:p>
        </w:tc>
      </w:tr>
      <w:tr w:rsidR="004E7B30" w:rsidRPr="00DF71BE" w14:paraId="3CCDBAF4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783F78C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23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60A31C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3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02583E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48e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A41129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0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744D5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74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61C77B3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0e-5p</w:t>
            </w:r>
          </w:p>
        </w:tc>
      </w:tr>
      <w:tr w:rsidR="004E7B30" w:rsidRPr="00DF71BE" w14:paraId="795972AF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3B89E64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09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454F2A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46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9ED28D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770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A4385F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d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77E6E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524a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1E1AA9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99a-5p</w:t>
            </w:r>
          </w:p>
        </w:tc>
      </w:tr>
      <w:tr w:rsidR="004E7B30" w:rsidRPr="00DF71BE" w14:paraId="4F18D7C0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7791A71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9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9C3555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5AE224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6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464F92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28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0B7D37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1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7395FB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07-3p</w:t>
            </w:r>
          </w:p>
        </w:tc>
      </w:tr>
      <w:tr w:rsidR="004E7B30" w:rsidRPr="00DF71BE" w14:paraId="08353B7C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0719C16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05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21D98C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907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47A2C7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0a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E095B0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52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F50A8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7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EA2D79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00a-5p</w:t>
            </w:r>
          </w:p>
        </w:tc>
      </w:tr>
      <w:tr w:rsidR="004E7B30" w:rsidRPr="00DF71BE" w14:paraId="6B71D2D4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7D37BB0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5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E0F7B4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2a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2F9040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03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61C1A9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3a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36015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7-1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5DDDCF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04-5p</w:t>
            </w:r>
          </w:p>
        </w:tc>
      </w:tr>
      <w:tr w:rsidR="004E7B30" w:rsidRPr="00DF71BE" w14:paraId="0151AB97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08B2019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87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FF380A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38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B9A6F9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80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EB8ACA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9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C5767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720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B5E723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0b-5p</w:t>
            </w:r>
          </w:p>
        </w:tc>
      </w:tr>
      <w:tr w:rsidR="004E7B30" w:rsidRPr="00DF71BE" w14:paraId="3E855622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3530650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2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CA04E4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31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CE6E5F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01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11249A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7a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A178D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75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EA6C2A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00c-3p</w:t>
            </w:r>
          </w:p>
        </w:tc>
      </w:tr>
      <w:tr w:rsidR="004E7B30" w:rsidRPr="00DF71BE" w14:paraId="1E1B834B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1C46204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60a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95234E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3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1C3DF8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10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263099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64a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73037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8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359263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0a-5p</w:t>
            </w:r>
          </w:p>
        </w:tc>
      </w:tr>
      <w:tr w:rsidR="004E7B30" w:rsidRPr="00DF71BE" w14:paraId="67A093C0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2088850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b-1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0641A8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27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B5ACE1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1a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5A022E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5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68427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3b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9CA0EA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3b-3p</w:t>
            </w:r>
          </w:p>
        </w:tc>
      </w:tr>
      <w:tr w:rsidR="004E7B30" w:rsidRPr="00DF71BE" w14:paraId="26823B6C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1651155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a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FACE70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i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728B0E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6a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F170C7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23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472CA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1c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F896F5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5-3p</w:t>
            </w:r>
          </w:p>
        </w:tc>
      </w:tr>
      <w:tr w:rsidR="004E7B30" w:rsidRPr="00DF71BE" w14:paraId="1B9F65CD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6D2E62A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3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78B279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51a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0798E1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877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24BD1F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5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C35FA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f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1F3A536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76-5p</w:t>
            </w:r>
          </w:p>
        </w:tc>
      </w:tr>
      <w:tr w:rsidR="004E7B30" w:rsidRPr="00DF71BE" w14:paraId="0D3C4DD5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4D111DD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9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4B2E66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9b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E3DA55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8b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DFD66C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1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5CCE8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25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C6B58D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90-3p</w:t>
            </w:r>
          </w:p>
        </w:tc>
      </w:tr>
      <w:tr w:rsidR="004E7B30" w:rsidRPr="00DF71BE" w14:paraId="5E0708BC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5D82A56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28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810C6D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4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6A8550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00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2D2FFB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0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A96B0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01b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57B80C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0b-5p</w:t>
            </w:r>
          </w:p>
        </w:tc>
      </w:tr>
      <w:tr w:rsidR="004E7B30" w:rsidRPr="00DF71BE" w14:paraId="2CA52C07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4EE6FCF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92b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E83ACC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05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C8843B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422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29A426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f-2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F3617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6b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DEF9EA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96-5p</w:t>
            </w:r>
          </w:p>
        </w:tc>
      </w:tr>
      <w:tr w:rsidR="004E7B30" w:rsidRPr="00DF71BE" w14:paraId="017D83F9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5796E27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7-2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27A7B2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0b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FD30FB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a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F0E87B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3b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79661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885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B4DC4A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77-3p</w:t>
            </w:r>
          </w:p>
        </w:tc>
      </w:tr>
      <w:tr w:rsidR="004E7B30" w:rsidRPr="00DF71BE" w14:paraId="55112928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473CAA5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4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D60B9D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9a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2C6E67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a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384504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8h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078C1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86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A96C50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86-5p</w:t>
            </w:r>
          </w:p>
        </w:tc>
      </w:tr>
      <w:tr w:rsidR="004E7B30" w:rsidRPr="00DF71BE" w14:paraId="7F4902B9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0E64C34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1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AA4CCF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5a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F580CD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4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FF0E67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2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C6986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22a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8D1AF9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8-5p</w:t>
            </w:r>
          </w:p>
        </w:tc>
      </w:tr>
      <w:tr w:rsidR="004E7B30" w:rsidRPr="00DF71BE" w14:paraId="1577C0F9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2EFA642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9b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6DFEF4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6c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7EB2D7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1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43D052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4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3FC775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185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77B6FA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15-5p</w:t>
            </w:r>
          </w:p>
        </w:tc>
      </w:tr>
      <w:tr w:rsidR="004E7B30" w:rsidRPr="00DF71BE" w14:paraId="0C37D3E4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2E32DFB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86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0BDE98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03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0B44BF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1c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FD3027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42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138BB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29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1E3D38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0a-3p</w:t>
            </w:r>
          </w:p>
        </w:tc>
      </w:tr>
      <w:tr w:rsidR="004E7B30" w:rsidRPr="00DF71BE" w14:paraId="193E7A75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54C89B7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97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F01ACB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1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E4C3CC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37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DC3822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33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0648A9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96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C26029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8i</w:t>
            </w:r>
          </w:p>
        </w:tc>
      </w:tr>
      <w:tr w:rsidR="004E7B30" w:rsidRPr="00DF71BE" w14:paraId="73522D49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0CEC89F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b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9746ED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90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2CCFFD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37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D802E8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0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86C7B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1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2A79D8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93-5p</w:t>
            </w:r>
          </w:p>
        </w:tc>
      </w:tr>
      <w:tr w:rsidR="004E7B30" w:rsidRPr="00DF71BE" w14:paraId="6DFEA323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32A0380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14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792C56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07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4ABDE3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7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07940C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7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6B790E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83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B3EA9A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4-5p</w:t>
            </w:r>
          </w:p>
        </w:tc>
      </w:tr>
      <w:tr w:rsidR="004E7B30" w:rsidRPr="00DF71BE" w14:paraId="20097D9D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5CC5562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4a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986C0F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42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1A51F9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9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6BAB51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4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C2BC4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3a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0BEBA9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5-5p</w:t>
            </w:r>
          </w:p>
        </w:tc>
      </w:tr>
      <w:tr w:rsidR="004E7B30" w:rsidRPr="00DF71BE" w14:paraId="7DE0191F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2724B77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732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69E47D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193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137ACA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51a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FE71B1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d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0749C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01a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2A70E6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2-3p</w:t>
            </w:r>
          </w:p>
        </w:tc>
      </w:tr>
      <w:tr w:rsidR="004E7B30" w:rsidRPr="00DF71BE" w14:paraId="43D24217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1930B1B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60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C1DE82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24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26129D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a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48F042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15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9E5CD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1d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F5BE7A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92a-3p</w:t>
            </w:r>
          </w:p>
        </w:tc>
      </w:tr>
      <w:tr w:rsidR="004E7B30" w:rsidRPr="00DF71BE" w14:paraId="525BFF77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743E391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120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220B47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689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BB8315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39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449B6F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48d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FCEBD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99a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3F03CD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22-3p</w:t>
            </w:r>
          </w:p>
        </w:tc>
      </w:tr>
      <w:tr w:rsidR="004E7B30" w:rsidRPr="00DF71BE" w14:paraId="43C28905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2E646AD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1b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D64C36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9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DA930D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40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EC2991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0b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A77049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30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2F8899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96-5p</w:t>
            </w:r>
          </w:p>
        </w:tc>
      </w:tr>
      <w:tr w:rsidR="004E7B30" w:rsidRPr="00DF71BE" w14:paraId="2BB492D7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190F5CB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3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D64681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516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FF925A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0d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4252FA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18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A32E2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35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6C2D94D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5b-3p</w:t>
            </w:r>
          </w:p>
        </w:tc>
      </w:tr>
      <w:tr w:rsidR="004E7B30" w:rsidRPr="00DF71BE" w14:paraId="618FE330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49721C1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687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9ACA45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39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F28FBA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923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24B77B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a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3D2C0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89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9CE11D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51b-3p</w:t>
            </w:r>
          </w:p>
        </w:tc>
      </w:tr>
      <w:tr w:rsidR="004E7B30" w:rsidRPr="00DF71BE" w14:paraId="0055ACB4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680B801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93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C3E533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7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E0B42C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e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10E291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50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4BD5F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6b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35C207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467-3p</w:t>
            </w:r>
          </w:p>
        </w:tc>
      </w:tr>
      <w:tr w:rsidR="004E7B30" w:rsidRPr="00DF71BE" w14:paraId="055BFA5E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71CF2F7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276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45C92F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0a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E7DFDF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35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283F0F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08a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BF716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744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D6EF93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355-3p</w:t>
            </w:r>
          </w:p>
        </w:tc>
      </w:tr>
      <w:tr w:rsidR="004E7B30" w:rsidRPr="00DF71BE" w14:paraId="416D1636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34A0A8E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3a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27BE3E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323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5E3142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45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388B99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11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45A4A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355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DC9CA9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00b-3p</w:t>
            </w:r>
          </w:p>
        </w:tc>
      </w:tr>
      <w:tr w:rsidR="004E7B30" w:rsidRPr="00DF71BE" w14:paraId="3B035D04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10F9E11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0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D3C460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39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C5685B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85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E5529F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47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37595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6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A6C624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a-5p</w:t>
            </w:r>
          </w:p>
        </w:tc>
      </w:tr>
      <w:tr w:rsidR="004E7B30" w:rsidRPr="00DF71BE" w14:paraId="6B2F9A7C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0B143BC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1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245BBD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01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8435D8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183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B67CFA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8g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95D15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90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68D061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2-5p</w:t>
            </w:r>
          </w:p>
        </w:tc>
      </w:tr>
      <w:tr w:rsidR="004E7B30" w:rsidRPr="00DF71BE" w14:paraId="0E550646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1C468A1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29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92CAF1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2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24595D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32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292317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85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7FC22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4c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948F11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87a-3p</w:t>
            </w:r>
          </w:p>
        </w:tc>
      </w:tr>
      <w:tr w:rsidR="004E7B30" w:rsidRPr="00DF71BE" w14:paraId="4BE78094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6EDE70E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50a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69D9CE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9a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7999EF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42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B73468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9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65DE7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6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1F138BD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5-5p</w:t>
            </w:r>
          </w:p>
        </w:tc>
      </w:tr>
      <w:tr w:rsidR="004E7B30" w:rsidRPr="00DF71BE" w14:paraId="442A5FC7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0B3C9BB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8b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F2D745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2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DD44F4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9b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4F1EFF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8a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8FD82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06b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9635E6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33-3p</w:t>
            </w:r>
          </w:p>
        </w:tc>
      </w:tr>
      <w:tr w:rsidR="004E7B30" w:rsidRPr="00DF71BE" w14:paraId="26D29764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28A9298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8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CAA66B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96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033A2C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37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7F83835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09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911E8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6b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124CC94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9-3p</w:t>
            </w:r>
          </w:p>
        </w:tc>
      </w:tr>
      <w:tr w:rsidR="004E7B30" w:rsidRPr="00DF71BE" w14:paraId="07BCAD23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78068EB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8-1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E9D4BC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1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371211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301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60EEBE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09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7D15D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8a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ABBF54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37</w:t>
            </w:r>
          </w:p>
        </w:tc>
      </w:tr>
      <w:tr w:rsidR="004E7B30" w:rsidRPr="00DF71BE" w14:paraId="70FBC110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6C4AC81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3a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BEC0DC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03a-2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9D94DE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81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08E831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1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648D47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5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30BA66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02-3p</w:t>
            </w:r>
          </w:p>
        </w:tc>
      </w:tr>
      <w:tr w:rsidR="004E7B30" w:rsidRPr="00DF71BE" w14:paraId="2C745E19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052A887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6b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BC2EFC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b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074E93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12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0232FCD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31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EDC95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20e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D52618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942-5p</w:t>
            </w:r>
          </w:p>
        </w:tc>
      </w:tr>
      <w:tr w:rsidR="004E7B30" w:rsidRPr="00DF71BE" w14:paraId="52BABD69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074AA7B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6-2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6101D7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03a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348761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05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DE6375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0c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E654F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874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657007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688</w:t>
            </w:r>
          </w:p>
        </w:tc>
      </w:tr>
      <w:tr w:rsidR="004E7B30" w:rsidRPr="00DF71BE" w14:paraId="401F3A71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6101449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46a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8B1B18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89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3F4128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6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577D5B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87b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4F371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74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1701EE4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7-3p</w:t>
            </w:r>
          </w:p>
        </w:tc>
      </w:tr>
      <w:tr w:rsidR="004E7B30" w:rsidRPr="00DF71BE" w14:paraId="01867C2E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0911C55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200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9CB53C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306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8589D6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3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A9A67A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2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087749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00a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178FC50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6-5p</w:t>
            </w:r>
          </w:p>
        </w:tc>
      </w:tr>
      <w:tr w:rsidR="004E7B30" w:rsidRPr="00DF71BE" w14:paraId="57884C6F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1F56B40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1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C441BD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8a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BEC38F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301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053476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17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E83B0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40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92D3CF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cel-miR-39-3p</w:t>
            </w:r>
          </w:p>
        </w:tc>
      </w:tr>
      <w:tr w:rsidR="004E7B30" w:rsidRPr="00DF71BE" w14:paraId="6A5D84F6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22E9187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g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35C546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0e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81F2F6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let-7g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F6AC53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2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1D4C7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60b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150B378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cel-miR-39-3p</w:t>
            </w:r>
          </w:p>
        </w:tc>
      </w:tr>
      <w:tr w:rsidR="004E7B30" w:rsidRPr="00DF71BE" w14:paraId="28A641A9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20C2D28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38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D13FE0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07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305431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598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BEB763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1a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23D46E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6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0996AE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SNORD61</w:t>
            </w:r>
          </w:p>
        </w:tc>
      </w:tr>
      <w:tr w:rsidR="004E7B30" w:rsidRPr="00DF71BE" w14:paraId="4042E041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0D31B6E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lastRenderedPageBreak/>
              <w:t>hsa-miR-211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74292D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82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007EA3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21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AB03A7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87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BF807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26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EB0D0B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SNORD68</w:t>
            </w:r>
          </w:p>
        </w:tc>
      </w:tr>
      <w:tr w:rsidR="004E7B30" w:rsidRPr="00DF71BE" w14:paraId="74938879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60A2022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200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239FC5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84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591A15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8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EE67DD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8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774E2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23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AFE9B2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SNORD72</w:t>
            </w:r>
          </w:p>
        </w:tc>
      </w:tr>
      <w:tr w:rsidR="004E7B30" w:rsidRPr="00DF71BE" w14:paraId="690A9981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5AE7919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6b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0C8ABE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81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D77FEF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29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F7DCE4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20b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5E8E9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19a-1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6E91C39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SNORD95</w:t>
            </w:r>
          </w:p>
        </w:tc>
      </w:tr>
      <w:tr w:rsidR="004E7B30" w:rsidRPr="00DF71BE" w14:paraId="71F789E4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56AFD5A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769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2A5830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53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2A05EF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67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D67DEC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671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DA693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5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A030C31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SNORD96A</w:t>
            </w:r>
          </w:p>
        </w:tc>
      </w:tr>
      <w:tr w:rsidR="004E7B30" w:rsidRPr="00DF71BE" w14:paraId="0B7D4230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4071E4B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9c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C60281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23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FEF75A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131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081DD4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74a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13344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10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8C86953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RNU6-6P</w:t>
            </w:r>
          </w:p>
        </w:tc>
      </w:tr>
      <w:tr w:rsidR="004E7B30" w:rsidRPr="00DF71BE" w14:paraId="56DCBA4D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5F60E54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65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348DDB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24-5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D6D7D4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4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C6D0768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50a-5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C1F41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9a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4BE62A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DF71BE">
              <w:rPr>
                <w:rFonts w:eastAsia="Calibri" w:cs="Times New Roman"/>
                <w:sz w:val="16"/>
                <w:szCs w:val="16"/>
              </w:rPr>
              <w:t>miRTC</w:t>
            </w:r>
            <w:proofErr w:type="spellEnd"/>
          </w:p>
        </w:tc>
      </w:tr>
      <w:tr w:rsidR="004E7B30" w:rsidRPr="00DF71BE" w14:paraId="56EFA176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6CE3F6E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27-3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0851C4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877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D9B51A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5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A971B9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13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09C17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7-3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B4EBE84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DF71BE">
              <w:rPr>
                <w:rFonts w:eastAsia="Calibri" w:cs="Times New Roman"/>
                <w:sz w:val="16"/>
                <w:szCs w:val="16"/>
              </w:rPr>
              <w:t>miRTC</w:t>
            </w:r>
            <w:proofErr w:type="spellEnd"/>
          </w:p>
        </w:tc>
      </w:tr>
      <w:tr w:rsidR="004E7B30" w:rsidRPr="00DF71BE" w14:paraId="7E07ABE4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42120362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9c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818A66F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732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4B5D660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486-3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EEE09D9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42-3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FCB61B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51a-5p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5E2EF6A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PPC</w:t>
            </w:r>
          </w:p>
        </w:tc>
      </w:tr>
      <w:tr w:rsidR="004E7B30" w:rsidRPr="00DF71BE" w14:paraId="604C6F34" w14:textId="77777777" w:rsidTr="00DF71BE">
        <w:trPr>
          <w:jc w:val="center"/>
        </w:trPr>
        <w:tc>
          <w:tcPr>
            <w:tcW w:w="1974" w:type="dxa"/>
            <w:shd w:val="clear" w:color="auto" w:fill="auto"/>
            <w:vAlign w:val="center"/>
          </w:tcPr>
          <w:p w14:paraId="075A49B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181b-5p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DCB672C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2-3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F41CD7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26a-5p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A7416D6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689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9CEA0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hsa-miR-320a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8CB0A07" w14:textId="77777777" w:rsidR="004E7B30" w:rsidRPr="00DF71BE" w:rsidRDefault="004E7B30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F71BE">
              <w:rPr>
                <w:rFonts w:eastAsia="Calibri" w:cs="Times New Roman"/>
                <w:sz w:val="16"/>
                <w:szCs w:val="16"/>
              </w:rPr>
              <w:t>PPC</w:t>
            </w:r>
          </w:p>
        </w:tc>
      </w:tr>
      <w:tr w:rsidR="00DF71BE" w:rsidRPr="00DF71BE" w14:paraId="5F56EF4F" w14:textId="77777777" w:rsidTr="00DF71BE">
        <w:trPr>
          <w:jc w:val="center"/>
        </w:trPr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2CB1B" w14:textId="77777777" w:rsidR="00DF71BE" w:rsidRPr="00DF71BE" w:rsidRDefault="00DF71BE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67419" w14:textId="77777777" w:rsidR="00DF71BE" w:rsidRPr="00DF71BE" w:rsidRDefault="00DF71BE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099C8" w14:textId="77777777" w:rsidR="00DF71BE" w:rsidRPr="00DF71BE" w:rsidRDefault="00DF71BE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85810" w14:textId="77777777" w:rsidR="00DF71BE" w:rsidRPr="00DF71BE" w:rsidRDefault="00DF71BE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71F73" w14:textId="77777777" w:rsidR="00DF71BE" w:rsidRPr="00DF71BE" w:rsidRDefault="00DF71BE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E5D1D" w14:textId="77777777" w:rsidR="00DF71BE" w:rsidRPr="00DF71BE" w:rsidRDefault="00DF71BE" w:rsidP="00E43B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</w:tr>
    </w:tbl>
    <w:p w14:paraId="614F008E" w14:textId="77777777" w:rsidR="004E7B30" w:rsidRPr="005D60EF" w:rsidRDefault="004E7B30" w:rsidP="00DF71BE">
      <w:pPr>
        <w:tabs>
          <w:tab w:val="left" w:pos="8222"/>
        </w:tabs>
        <w:spacing w:line="360" w:lineRule="auto"/>
        <w:ind w:right="1132"/>
        <w:rPr>
          <w:rFonts w:eastAsia="Calibri"/>
          <w:i/>
        </w:rPr>
      </w:pPr>
      <w:r w:rsidRPr="00493774">
        <w:rPr>
          <w:rFonts w:eastAsia="Calibri"/>
        </w:rPr>
        <w:t xml:space="preserve">Sequences are available on </w:t>
      </w:r>
      <w:proofErr w:type="spellStart"/>
      <w:r w:rsidRPr="00493774">
        <w:rPr>
          <w:rFonts w:eastAsia="Calibri"/>
          <w:i/>
        </w:rPr>
        <w:t>miRBase</w:t>
      </w:r>
      <w:proofErr w:type="spellEnd"/>
      <w:r w:rsidRPr="00493774">
        <w:rPr>
          <w:rFonts w:eastAsia="Calibri"/>
        </w:rPr>
        <w:t xml:space="preserve"> </w:t>
      </w:r>
      <w:r w:rsidRPr="00493774">
        <w:rPr>
          <w:rFonts w:eastAsia="Calibri"/>
          <w:i/>
        </w:rPr>
        <w:t>(</w:t>
      </w:r>
      <w:hyperlink r:id="rId8" w:history="1">
        <w:r w:rsidRPr="00493774">
          <w:rPr>
            <w:rStyle w:val="Hyperlink"/>
            <w:rFonts w:eastAsia="Calibri"/>
            <w:i/>
          </w:rPr>
          <w:t>http://www.mirbase.org</w:t>
        </w:r>
      </w:hyperlink>
      <w:r w:rsidRPr="00493774">
        <w:rPr>
          <w:rFonts w:eastAsia="Calibri"/>
          <w:i/>
        </w:rPr>
        <w:t>).</w:t>
      </w:r>
    </w:p>
    <w:p w14:paraId="7B65BC41" w14:textId="21AC8BF7" w:rsidR="00DE23E8" w:rsidRPr="004E7B30" w:rsidRDefault="00994A3D" w:rsidP="004E7B30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4E7B30" w:rsidSect="0093429D"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0D2B80" w14:textId="77777777" w:rsidR="00000CB7" w:rsidRDefault="00000CB7" w:rsidP="00117666">
      <w:pPr>
        <w:spacing w:after="0"/>
      </w:pPr>
      <w:r>
        <w:separator/>
      </w:r>
    </w:p>
  </w:endnote>
  <w:endnote w:type="continuationSeparator" w:id="0">
    <w:p w14:paraId="15EC09D8" w14:textId="77777777" w:rsidR="00000CB7" w:rsidRDefault="00000C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E43B39" w:rsidRPr="00577C4C" w:rsidRDefault="00E43B3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43B39" w:rsidRPr="00577C4C" w:rsidRDefault="00E43B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E43B39" w:rsidRPr="00577C4C" w:rsidRDefault="00E43B3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43B39" w:rsidRPr="00577C4C" w:rsidRDefault="00E43B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FCEBAF" w14:textId="77777777" w:rsidR="00000CB7" w:rsidRDefault="00000CB7" w:rsidP="00117666">
      <w:pPr>
        <w:spacing w:after="0"/>
      </w:pPr>
      <w:r>
        <w:separator/>
      </w:r>
    </w:p>
  </w:footnote>
  <w:footnote w:type="continuationSeparator" w:id="0">
    <w:p w14:paraId="7B6A3944" w14:textId="77777777" w:rsidR="00000CB7" w:rsidRDefault="00000C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35424A9" w:rsidR="00E43B39" w:rsidRPr="00E726A5" w:rsidRDefault="00E43B39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E726A5" w:rsidRPr="009151AA">
      <w:rPr>
        <w:rFonts w:cs="Times New Roman"/>
      </w:rPr>
      <w:ptab w:relativeTo="margin" w:alignment="center" w:leader="none"/>
    </w:r>
    <w:r w:rsidR="00E726A5" w:rsidRPr="009151AA">
      <w:rPr>
        <w:rFonts w:cs="Times New Roman"/>
      </w:rPr>
      <w:ptab w:relativeTo="margin" w:alignment="right" w:leader="none"/>
    </w:r>
    <w:r w:rsidR="00E726A5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CB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7B30"/>
    <w:rsid w:val="00517A89"/>
    <w:rsid w:val="005250F2"/>
    <w:rsid w:val="00593EEA"/>
    <w:rsid w:val="005A5EEE"/>
    <w:rsid w:val="006375C7"/>
    <w:rsid w:val="0065123F"/>
    <w:rsid w:val="00654E8F"/>
    <w:rsid w:val="00660D05"/>
    <w:rsid w:val="0067538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3D41"/>
    <w:rsid w:val="00B1671E"/>
    <w:rsid w:val="00B25EB8"/>
    <w:rsid w:val="00B37F4D"/>
    <w:rsid w:val="00C52A7B"/>
    <w:rsid w:val="00C53D94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71BE"/>
    <w:rsid w:val="00E43B39"/>
    <w:rsid w:val="00E52377"/>
    <w:rsid w:val="00E537AD"/>
    <w:rsid w:val="00E64E17"/>
    <w:rsid w:val="00E726A5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20D7E4-12DA-9D4A-B5FE-0781F3111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5</TotalTime>
  <Pages>2</Pages>
  <Words>874</Words>
  <Characters>498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tonio BRUNETTI</cp:lastModifiedBy>
  <cp:revision>7</cp:revision>
  <cp:lastPrinted>2013-10-03T12:51:00Z</cp:lastPrinted>
  <dcterms:created xsi:type="dcterms:W3CDTF">2018-11-23T08:58:00Z</dcterms:created>
  <dcterms:modified xsi:type="dcterms:W3CDTF">2020-05-06T17:53:00Z</dcterms:modified>
</cp:coreProperties>
</file>